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C0B91" w14:textId="77777777" w:rsidR="006E4E83" w:rsidRPr="00E94CBC" w:rsidRDefault="006E4E83" w:rsidP="006E4E83">
      <w:pPr>
        <w:jc w:val="center"/>
        <w:rPr>
          <w:rFonts w:asciiTheme="majorBidi" w:hAnsiTheme="majorBidi" w:cstheme="majorBidi"/>
          <w:b/>
          <w:bCs/>
        </w:rPr>
      </w:pPr>
      <w:r w:rsidRPr="00E94CBC">
        <w:rPr>
          <w:rFonts w:asciiTheme="majorBidi" w:hAnsiTheme="majorBidi" w:cstheme="majorBidi"/>
          <w:b/>
          <w:bCs/>
        </w:rPr>
        <w:t>Cross-sectional Investigation of Mycological Diagnosis Challenges in Saudi Arabia</w:t>
      </w:r>
    </w:p>
    <w:p w14:paraId="46E8CA0C" w14:textId="77777777" w:rsidR="006E4E83" w:rsidRDefault="006E4E83">
      <w:pPr>
        <w:rPr>
          <w:b/>
          <w:bCs/>
        </w:rPr>
      </w:pPr>
    </w:p>
    <w:p w14:paraId="25707507" w14:textId="46588FA7" w:rsidR="00E94CBC" w:rsidRDefault="00E94CBC">
      <w:pPr>
        <w:rPr>
          <w:b/>
          <w:bCs/>
        </w:rPr>
      </w:pPr>
      <w:r>
        <w:rPr>
          <w:b/>
          <w:bCs/>
        </w:rPr>
        <w:t xml:space="preserve">Supplementary materials </w:t>
      </w:r>
    </w:p>
    <w:p w14:paraId="4C34903C" w14:textId="77777777" w:rsidR="00E94CBC" w:rsidRPr="006E4E83" w:rsidRDefault="00E94CBC">
      <w:pPr>
        <w:rPr>
          <w:b/>
          <w:bCs/>
        </w:rPr>
      </w:pPr>
    </w:p>
    <w:p w14:paraId="2560482F" w14:textId="3DE1F3AB" w:rsidR="006E4E83" w:rsidRDefault="006E4E83">
      <w:r w:rsidRPr="006E4E83">
        <w:rPr>
          <w:b/>
          <w:bCs/>
        </w:rPr>
        <w:t>Table S1.</w:t>
      </w:r>
      <w:r>
        <w:t xml:space="preserve"> Survey questions of m</w:t>
      </w:r>
      <w:r w:rsidRPr="006E4E83">
        <w:t xml:space="preserve">ycological </w:t>
      </w:r>
      <w:r>
        <w:t>d</w:t>
      </w:r>
      <w:r w:rsidRPr="006E4E83">
        <w:t xml:space="preserve">iagnosis </w:t>
      </w:r>
      <w:r>
        <w:t>c</w:t>
      </w:r>
      <w:r w:rsidRPr="006E4E83">
        <w:t>hallenges in Saudi Arab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3"/>
      </w:tblGrid>
      <w:tr w:rsidR="006E4E83" w14:paraId="77DD4141" w14:textId="77777777" w:rsidTr="00A9054D">
        <w:tc>
          <w:tcPr>
            <w:tcW w:w="9003" w:type="dxa"/>
          </w:tcPr>
          <w:p w14:paraId="1CB43AB4" w14:textId="77777777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:</w:t>
            </w:r>
          </w:p>
          <w:p w14:paraId="493CC576" w14:textId="39DA1DE5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                                                             Phone\respondent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 :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3B7010F1" w14:textId="741894D7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pital #:                                                      </w:t>
            </w:r>
          </w:p>
          <w:p w14:paraId="5546B58E" w14:textId="77777777" w:rsidR="006E4E83" w:rsidRDefault="006E4E83" w:rsidP="00A9054D">
            <w:pPr>
              <w:pStyle w:val="NormalWeb"/>
              <w:pBdr>
                <w:bottom w:val="single" w:sz="12" w:space="1" w:color="000000"/>
              </w:pBdr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-mail:                                                                 filled by: </w:t>
            </w:r>
          </w:p>
          <w:p w14:paraId="14AFF7C8" w14:textId="77777777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EMOGRAPHY </w:t>
            </w:r>
          </w:p>
          <w:p w14:paraId="3DC17C69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at is your specialty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42CEB04C" w14:textId="77777777" w:rsidR="006E4E83" w:rsidRDefault="006E4E83" w:rsidP="00A9054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crobiology</w:t>
            </w:r>
          </w:p>
          <w:p w14:paraId="0E4E1985" w14:textId="77777777" w:rsidR="006E4E83" w:rsidRDefault="006E4E83" w:rsidP="00A9054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topathology </w:t>
            </w:r>
          </w:p>
          <w:p w14:paraId="6535C8D9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ere is your job location? 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5B671C40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yadh region </w:t>
            </w:r>
          </w:p>
          <w:p w14:paraId="1DB3A0EA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cca region </w:t>
            </w:r>
          </w:p>
          <w:p w14:paraId="0F30E66F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dina region </w:t>
            </w:r>
          </w:p>
          <w:p w14:paraId="6204F75B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-Qassim region </w:t>
            </w:r>
          </w:p>
          <w:p w14:paraId="73923F63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astern region </w:t>
            </w:r>
          </w:p>
          <w:p w14:paraId="4C96B74B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ir region </w:t>
            </w:r>
          </w:p>
          <w:p w14:paraId="4D029BAD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buk region </w:t>
            </w:r>
          </w:p>
          <w:p w14:paraId="781B171B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rthern borders region </w:t>
            </w:r>
          </w:p>
          <w:p w14:paraId="42527027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izan region </w:t>
            </w:r>
          </w:p>
          <w:p w14:paraId="6FA5600E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jran region </w:t>
            </w:r>
          </w:p>
          <w:p w14:paraId="3662FBC3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-Baha region </w:t>
            </w:r>
          </w:p>
          <w:p w14:paraId="0E61394A" w14:textId="77777777" w:rsidR="006E4E83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Jou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gion </w:t>
            </w:r>
          </w:p>
          <w:p w14:paraId="42DF905E" w14:textId="77777777" w:rsidR="006E4E83" w:rsidRPr="004C2BBE" w:rsidRDefault="006E4E83" w:rsidP="00A905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il region</w:t>
            </w:r>
            <w:r>
              <w:br/>
            </w:r>
          </w:p>
          <w:p w14:paraId="15B240BD" w14:textId="77777777" w:rsidR="006E4E83" w:rsidRPr="00D36245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ich of the following is your affiliated institution type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  <w:r>
              <w:br/>
            </w:r>
          </w:p>
          <w:p w14:paraId="726A5D49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iversity hospital </w:t>
            </w:r>
          </w:p>
          <w:p w14:paraId="7589B66C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ublic Hospital</w:t>
            </w:r>
          </w:p>
          <w:p w14:paraId="3F2845A5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ivate Hospital</w:t>
            </w:r>
          </w:p>
          <w:p w14:paraId="0704A0E3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alth Center </w:t>
            </w:r>
          </w:p>
          <w:p w14:paraId="579CE50D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inic </w:t>
            </w:r>
          </w:p>
          <w:p w14:paraId="390C1397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earch Hospital</w:t>
            </w:r>
          </w:p>
          <w:p w14:paraId="1F5868F7" w14:textId="77777777" w:rsidR="006E4E83" w:rsidRDefault="006E4E83" w:rsidP="00A905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1DBF8ECB" w14:textId="77777777" w:rsidR="006E4E83" w:rsidRDefault="006E4E83" w:rsidP="00A9054D">
            <w:pPr>
              <w:spacing w:after="240"/>
            </w:pPr>
          </w:p>
          <w:p w14:paraId="58D5CB06" w14:textId="77777777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AMPLE EVALUATION </w:t>
            </w:r>
          </w:p>
          <w:p w14:paraId="1CDA97BF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w many fungal specimens do you often receive in your laboratory per month? (Multiple choice)</w:t>
            </w:r>
          </w:p>
          <w:p w14:paraId="08FC49D0" w14:textId="77777777" w:rsidR="006E4E83" w:rsidRDefault="006E4E83" w:rsidP="00A9054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-10</w:t>
            </w:r>
          </w:p>
          <w:p w14:paraId="51A878B8" w14:textId="77777777" w:rsidR="006E4E83" w:rsidRDefault="006E4E83" w:rsidP="00A9054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-20</w:t>
            </w:r>
          </w:p>
          <w:p w14:paraId="472C019C" w14:textId="77777777" w:rsidR="006E4E83" w:rsidRDefault="006E4E83" w:rsidP="00A9054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-30</w:t>
            </w:r>
          </w:p>
          <w:p w14:paraId="7E46A48C" w14:textId="77777777" w:rsidR="006E4E83" w:rsidRDefault="006E4E83" w:rsidP="00A9054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772377C2" w14:textId="77777777" w:rsidR="006E4E83" w:rsidRDefault="006E4E83" w:rsidP="00A9054D"/>
          <w:p w14:paraId="26B632B5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uring the past 12 months,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e majority of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amples were sent from (checkbox)</w:t>
            </w:r>
          </w:p>
          <w:p w14:paraId="36C40C84" w14:textId="77777777" w:rsidR="006E4E83" w:rsidRDefault="006E4E83" w:rsidP="00A9054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nsive care unit (ICU)</w:t>
            </w:r>
          </w:p>
          <w:p w14:paraId="1A20F7BA" w14:textId="77777777" w:rsidR="006E4E83" w:rsidRDefault="006E4E83" w:rsidP="00A9054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urgical ward</w:t>
            </w:r>
          </w:p>
          <w:p w14:paraId="7DCC50E4" w14:textId="77777777" w:rsidR="006E4E83" w:rsidRDefault="006E4E83" w:rsidP="00A9054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bstetrics &amp; Gynecology (OG) </w:t>
            </w:r>
          </w:p>
          <w:p w14:paraId="22482F1E" w14:textId="77777777" w:rsidR="006E4E83" w:rsidRDefault="006E4E83" w:rsidP="00A9054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utpatient department (OPD)</w:t>
            </w:r>
          </w:p>
          <w:p w14:paraId="46446824" w14:textId="77777777" w:rsidR="006E4E83" w:rsidRDefault="006E4E83" w:rsidP="00A9054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495C098A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at are the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mos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fungal samples did you receive in the past 12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ths?(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ckbox)</w:t>
            </w:r>
          </w:p>
          <w:p w14:paraId="6AE6D284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kin or nail scraping </w:t>
            </w:r>
          </w:p>
          <w:p w14:paraId="3426F48F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ached device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.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atheter, bandages…) </w:t>
            </w:r>
          </w:p>
          <w:p w14:paraId="5580ED49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wabs </w:t>
            </w:r>
          </w:p>
          <w:p w14:paraId="4E1BF378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ood </w:t>
            </w:r>
          </w:p>
          <w:p w14:paraId="2158164A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ine </w:t>
            </w:r>
          </w:p>
          <w:p w14:paraId="4B5BEA9A" w14:textId="77777777" w:rsidR="006E4E83" w:rsidRPr="0049056B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utum </w:t>
            </w:r>
          </w:p>
          <w:p w14:paraId="2043E7FE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L</w:t>
            </w:r>
          </w:p>
          <w:p w14:paraId="6827D124" w14:textId="77777777" w:rsidR="006E4E83" w:rsidRPr="00D36245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Biopsy: Fresh tissue</w:t>
            </w:r>
          </w:p>
          <w:p w14:paraId="5A8F320F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Biopsy: frozen tissue</w:t>
            </w:r>
          </w:p>
          <w:p w14:paraId="42805D70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F</w:t>
            </w:r>
          </w:p>
          <w:p w14:paraId="518D726B" w14:textId="77777777" w:rsidR="006E4E83" w:rsidRDefault="006E4E83" w:rsidP="00A9054D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397B"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 w:rsidRPr="00E3397B"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 w:rsidRPr="00E3397B"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3A6B5FD1" w14:textId="77777777" w:rsidR="006E4E83" w:rsidRPr="00E3397B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at are the </w:t>
            </w:r>
            <w:r w:rsidRPr="00E3397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east</w:t>
            </w:r>
            <w:r w:rsidRPr="00E3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fungal samples did you receive in the past 12 months (check box)</w:t>
            </w:r>
          </w:p>
          <w:p w14:paraId="4447B2D0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kin or nail scraping </w:t>
            </w:r>
          </w:p>
          <w:p w14:paraId="0DA39FE5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ached device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.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atheter, bandages…) </w:t>
            </w:r>
          </w:p>
          <w:p w14:paraId="5939CEDC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wabs </w:t>
            </w:r>
          </w:p>
          <w:p w14:paraId="19C1B061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ood </w:t>
            </w:r>
          </w:p>
          <w:p w14:paraId="369846A4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ine </w:t>
            </w:r>
          </w:p>
          <w:p w14:paraId="0ADACD69" w14:textId="77777777" w:rsidR="006E4E83" w:rsidRPr="0049056B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utum </w:t>
            </w:r>
          </w:p>
          <w:p w14:paraId="0706E1BB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L</w:t>
            </w:r>
          </w:p>
          <w:p w14:paraId="2E0E7955" w14:textId="77777777" w:rsidR="006E4E83" w:rsidRPr="00D36245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Biopsy: Fresh tissue</w:t>
            </w:r>
          </w:p>
          <w:p w14:paraId="7C5186C5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Biopsy: frozen tissue</w:t>
            </w:r>
          </w:p>
          <w:p w14:paraId="5EAC2C0D" w14:textId="77777777" w:rsidR="006E4E83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F</w:t>
            </w:r>
          </w:p>
          <w:p w14:paraId="0E22CB90" w14:textId="77777777" w:rsidR="006E4E83" w:rsidRPr="00D36245" w:rsidRDefault="006E4E83" w:rsidP="00A9054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  <w:r>
              <w:br/>
            </w:r>
            <w:r>
              <w:br/>
            </w:r>
            <w:r>
              <w:br/>
            </w:r>
          </w:p>
          <w:p w14:paraId="67E808CF" w14:textId="77777777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LABORATORY SPACE &amp; EQUIPMENT</w:t>
            </w:r>
          </w:p>
          <w:p w14:paraId="4BA6E190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es your laboratory participate in any fungal External Quality Assessment Schemes (EQAS)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c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box)</w:t>
            </w:r>
          </w:p>
          <w:p w14:paraId="5C282E86" w14:textId="77777777" w:rsidR="006E4E83" w:rsidRDefault="006E4E83" w:rsidP="00A9054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we have (provide the accreditation name please).</w:t>
            </w:r>
          </w:p>
          <w:p w14:paraId="0C8DA306" w14:textId="77777777" w:rsidR="006E4E83" w:rsidRDefault="006E4E83" w:rsidP="00A9054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H</w:t>
            </w:r>
          </w:p>
          <w:p w14:paraId="30B3D693" w14:textId="77777777" w:rsidR="006E4E83" w:rsidRDefault="006E4E83" w:rsidP="00A9054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BAHI </w:t>
            </w:r>
          </w:p>
          <w:p w14:paraId="7E3BA47C" w14:textId="77777777" w:rsidR="006E4E83" w:rsidRDefault="006E4E83" w:rsidP="00A9054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P</w:t>
            </w:r>
          </w:p>
          <w:p w14:paraId="51221624" w14:textId="77777777" w:rsidR="006E4E83" w:rsidRDefault="006E4E83" w:rsidP="00A9054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s (please specify) _______________________________</w:t>
            </w:r>
          </w:p>
          <w:p w14:paraId="23B84EE7" w14:textId="77777777" w:rsidR="006E4E83" w:rsidRDefault="006E4E83" w:rsidP="00A9054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, we do not. </w:t>
            </w:r>
          </w:p>
          <w:p w14:paraId="70B7B601" w14:textId="77777777" w:rsidR="006E4E83" w:rsidRDefault="006E4E83" w:rsidP="00A9054D">
            <w:r>
              <w:br/>
            </w:r>
          </w:p>
          <w:p w14:paraId="52CE2625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Do you have a mycology section dedicated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r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mycology samples or do you process it in a microbiology bench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c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box)</w:t>
            </w:r>
          </w:p>
          <w:p w14:paraId="499A34EE" w14:textId="77777777" w:rsidR="006E4E83" w:rsidRDefault="006E4E83" w:rsidP="00A9054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we have a separate bench. </w:t>
            </w:r>
          </w:p>
          <w:p w14:paraId="3BED5FFC" w14:textId="77777777" w:rsidR="006E4E83" w:rsidRDefault="006E4E83" w:rsidP="00A9054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, we process in the microbiology bench.</w:t>
            </w:r>
          </w:p>
          <w:p w14:paraId="1C881201" w14:textId="77777777" w:rsidR="006E4E83" w:rsidRDefault="006E4E83" w:rsidP="00A9054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2B276078" w14:textId="77777777" w:rsidR="006E4E83" w:rsidRDefault="006E4E83" w:rsidP="00A9054D">
            <w:r>
              <w:lastRenderedPageBreak/>
              <w:br/>
            </w:r>
          </w:p>
          <w:p w14:paraId="20ACA699" w14:textId="77777777" w:rsidR="006E4E83" w:rsidRDefault="006E4E83" w:rsidP="00A9054D">
            <w:pPr>
              <w:pStyle w:val="NormalWeb"/>
              <w:spacing w:before="0" w:beforeAutospacing="0" w:after="0" w:afterAutospacing="0"/>
              <w:ind w:left="36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-1. (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 you think you need to add a separate mycology section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c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box)</w:t>
            </w:r>
          </w:p>
          <w:p w14:paraId="1A800E9B" w14:textId="77777777" w:rsidR="006E4E83" w:rsidRDefault="006E4E83" w:rsidP="00A9054D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, I do not need to.</w:t>
            </w:r>
          </w:p>
          <w:p w14:paraId="3DBD0DAD" w14:textId="77777777" w:rsidR="006E4E83" w:rsidRDefault="006E4E83" w:rsidP="00A9054D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ind w:left="144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, I do.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a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s stopping you?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18C276A0" w14:textId="77777777" w:rsidR="006E4E83" w:rsidRDefault="006E4E83" w:rsidP="00A9054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inicians do not request samples often.</w:t>
            </w:r>
          </w:p>
          <w:p w14:paraId="774D8441" w14:textId="77777777" w:rsidR="006E4E83" w:rsidRDefault="006E4E83" w:rsidP="00A9054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agents not available. </w:t>
            </w:r>
          </w:p>
          <w:p w14:paraId="73D7B14A" w14:textId="77777777" w:rsidR="006E4E83" w:rsidRDefault="006E4E83" w:rsidP="00A9054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pensive kits.</w:t>
            </w:r>
          </w:p>
          <w:p w14:paraId="34B95181" w14:textId="77777777" w:rsidR="006E4E83" w:rsidRDefault="006E4E83" w:rsidP="00A9054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dedicated incubator.</w:t>
            </w:r>
          </w:p>
          <w:p w14:paraId="447891D0" w14:textId="77777777" w:rsidR="006E4E83" w:rsidRDefault="006E4E83" w:rsidP="00A9054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available\ insufficient trained staff to handle fungal samples. </w:t>
            </w:r>
          </w:p>
          <w:p w14:paraId="607EAB22" w14:textId="77777777" w:rsidR="006E4E83" w:rsidRDefault="006E4E83" w:rsidP="00A9054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767817A2" w14:textId="77777777" w:rsidR="006E4E83" w:rsidRDefault="006E4E83" w:rsidP="00A905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00"/>
              </w:rPr>
            </w:pPr>
            <w:r>
              <w:br/>
            </w:r>
            <w:r>
              <w:br/>
            </w:r>
          </w:p>
          <w:p w14:paraId="782F8B59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Do you have a biosafety cabinet (CLASS II) for fungal diagnostic tests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choice)</w:t>
            </w:r>
          </w:p>
          <w:p w14:paraId="5301CBF1" w14:textId="77777777" w:rsidR="006E4E83" w:rsidRDefault="006E4E83" w:rsidP="00A9054D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Yes, we have a (CLASS II) biosafety cabinet.</w:t>
            </w:r>
          </w:p>
          <w:p w14:paraId="06F9CB13" w14:textId="77777777" w:rsidR="006E4E83" w:rsidRDefault="006E4E83" w:rsidP="00A9054D">
            <w:pPr>
              <w:pStyle w:val="NormalWeb"/>
              <w:numPr>
                <w:ilvl w:val="0"/>
                <w:numId w:val="3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o, we do not have a (CLASS II) biosafety cabinet.</w:t>
            </w:r>
          </w:p>
          <w:p w14:paraId="37F0484F" w14:textId="77777777" w:rsidR="006E4E83" w:rsidRDefault="006E4E83" w:rsidP="00A905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812BF37" w14:textId="77777777" w:rsidR="006E4E83" w:rsidRPr="00E3397B" w:rsidRDefault="006E4E83" w:rsidP="00A9054D">
            <w:pPr>
              <w:pStyle w:val="ListParagraph"/>
              <w:numPr>
                <w:ilvl w:val="0"/>
                <w:numId w:val="37"/>
              </w:numPr>
              <w:rPr>
                <w:b/>
                <w:bCs/>
                <w:color w:val="000000"/>
                <w:sz w:val="22"/>
                <w:szCs w:val="22"/>
              </w:rPr>
            </w:pPr>
            <w:r w:rsidRPr="00E3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 you have a separate incubator for fungal diagnostic tests? (</w:t>
            </w:r>
            <w:proofErr w:type="gramStart"/>
            <w:r w:rsidRPr="00E3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 w:rsidRPr="00E339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  <w:r w:rsidRPr="00E3397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223E6385" w14:textId="77777777" w:rsidR="006E4E83" w:rsidRDefault="006E4E83" w:rsidP="00A9054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we have. (what is the temperature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?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</w:t>
            </w:r>
          </w:p>
          <w:p w14:paraId="4E7CA42E" w14:textId="77777777" w:rsidR="006E4E83" w:rsidRDefault="006E4E83" w:rsidP="00A9054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, we do not.</w:t>
            </w:r>
          </w:p>
          <w:p w14:paraId="1EB361C3" w14:textId="77777777" w:rsidR="006E4E83" w:rsidRPr="0049056B" w:rsidRDefault="006E4E83" w:rsidP="00A905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2BA42A4" w14:textId="77777777" w:rsidR="006E4E83" w:rsidRDefault="006E4E83" w:rsidP="00A9054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FUNGAL DIAGNOSTIC TESTS</w:t>
            </w:r>
          </w:p>
          <w:p w14:paraId="1E9B6E63" w14:textId="77777777" w:rsidR="006E4E83" w:rsidRDefault="006E4E83" w:rsidP="00A9054D"/>
          <w:p w14:paraId="4BE69984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uring the past 12 months, what is the main test you perform for the mycological specimens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eck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box)</w:t>
            </w:r>
          </w:p>
          <w:p w14:paraId="689C36B7" w14:textId="77777777" w:rsidR="006E4E83" w:rsidRDefault="006E4E83" w:rsidP="00A9054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ungal culture </w:t>
            </w:r>
          </w:p>
          <w:p w14:paraId="4BEBFB8C" w14:textId="77777777" w:rsidR="006E4E83" w:rsidRDefault="006E4E83" w:rsidP="00A9054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croscopic examination </w:t>
            </w:r>
          </w:p>
          <w:p w14:paraId="371E075F" w14:textId="77777777" w:rsidR="006E4E83" w:rsidRDefault="006E4E83" w:rsidP="00A9054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rm tube test</w:t>
            </w:r>
          </w:p>
          <w:p w14:paraId="160D955D" w14:textId="77777777" w:rsidR="006E4E83" w:rsidRDefault="006E4E83" w:rsidP="00A9054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lecular tests </w:t>
            </w:r>
          </w:p>
          <w:p w14:paraId="2227E010" w14:textId="77777777" w:rsidR="006E4E83" w:rsidRDefault="006E4E83" w:rsidP="00A9054D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R</w:t>
            </w:r>
          </w:p>
          <w:p w14:paraId="6ECB8007" w14:textId="77777777" w:rsidR="006E4E83" w:rsidRDefault="006E4E83" w:rsidP="00A9054D">
            <w:pPr>
              <w:pStyle w:val="NormalWeb"/>
              <w:numPr>
                <w:ilvl w:val="0"/>
                <w:numId w:val="16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xt Generation Sequencing (NGS) </w:t>
            </w:r>
          </w:p>
          <w:p w14:paraId="0FFB91EB" w14:textId="77777777" w:rsidR="006E4E83" w:rsidRDefault="006E4E83" w:rsidP="00A9054D">
            <w:pPr>
              <w:pStyle w:val="NormalWeb"/>
              <w:numPr>
                <w:ilvl w:val="0"/>
                <w:numId w:val="17"/>
              </w:numPr>
              <w:spacing w:before="0" w:beforeAutospacing="0" w:after="0" w:afterAutospacing="0"/>
              <w:ind w:left="1440"/>
              <w:textAlignment w:val="baseline"/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rological tests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if yes please choose from the following)</w:t>
            </w:r>
          </w:p>
          <w:p w14:paraId="4119A423" w14:textId="77777777" w:rsidR="006E4E83" w:rsidRDefault="006E4E83" w:rsidP="00A9054D">
            <w:pPr>
              <w:pStyle w:val="NormalWeb"/>
              <w:spacing w:before="200" w:beforeAutospacing="0" w:after="200" w:afterAutospacing="0"/>
              <w:ind w:left="22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 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ryptococcal antigen detection assays</w:t>
            </w:r>
          </w:p>
          <w:p w14:paraId="0FBA9C4C" w14:textId="77777777" w:rsidR="006E4E83" w:rsidRDefault="006E4E83" w:rsidP="00A9054D">
            <w:pPr>
              <w:pStyle w:val="NormalWeb"/>
              <w:spacing w:before="200" w:beforeAutospacing="0" w:after="200" w:afterAutospacing="0"/>
              <w:ind w:left="22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 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ndid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tigen detection assays</w:t>
            </w:r>
          </w:p>
          <w:p w14:paraId="050AD153" w14:textId="77777777" w:rsidR="006E4E83" w:rsidRDefault="006E4E83" w:rsidP="00A9054D">
            <w:pPr>
              <w:pStyle w:val="NormalWeb"/>
              <w:spacing w:before="200" w:beforeAutospacing="0" w:after="200" w:afterAutospacing="0"/>
              <w:ind w:left="22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 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ndid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tibody detection assays</w:t>
            </w:r>
          </w:p>
          <w:p w14:paraId="0B0D1C18" w14:textId="77777777" w:rsidR="006E4E83" w:rsidRDefault="006E4E83" w:rsidP="00A9054D">
            <w:pPr>
              <w:pStyle w:val="NormalWeb"/>
              <w:spacing w:before="200" w:beforeAutospacing="0" w:after="200" w:afterAutospacing="0"/>
              <w:ind w:left="22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 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alactomannan assays</w:t>
            </w:r>
          </w:p>
          <w:p w14:paraId="10FB8E60" w14:textId="77777777" w:rsidR="006E4E83" w:rsidRDefault="006E4E83" w:rsidP="00A9054D">
            <w:pPr>
              <w:pStyle w:val="NormalWeb"/>
              <w:spacing w:before="200" w:beforeAutospacing="0" w:after="200" w:afterAutospacing="0"/>
              <w:ind w:left="22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 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tibody detection assays</w:t>
            </w:r>
          </w:p>
          <w:p w14:paraId="1D91C18F" w14:textId="77777777" w:rsidR="006E4E83" w:rsidRDefault="006E4E83" w:rsidP="00A9054D">
            <w:pPr>
              <w:pStyle w:val="NormalWeb"/>
              <w:spacing w:before="200" w:beforeAutospacing="0" w:after="200" w:afterAutospacing="0"/>
              <w:ind w:left="22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 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eta-D-Glucan (BDG)</w:t>
            </w:r>
          </w:p>
          <w:p w14:paraId="7BBB45C4" w14:textId="77777777" w:rsidR="006E4E83" w:rsidRDefault="006E4E83" w:rsidP="00A9054D">
            <w:pPr>
              <w:pStyle w:val="NormalWeb"/>
              <w:numPr>
                <w:ilvl w:val="0"/>
                <w:numId w:val="18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5A706098" w14:textId="77777777" w:rsidR="006E4E83" w:rsidRDefault="006E4E83" w:rsidP="00A9054D">
            <w:r>
              <w:lastRenderedPageBreak/>
              <w:br/>
            </w:r>
            <w:r>
              <w:br/>
            </w:r>
            <w:r>
              <w:br/>
            </w:r>
          </w:p>
          <w:p w14:paraId="243692BE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ycological tests available in your laboratory during the past 12 months (check box)</w:t>
            </w:r>
          </w:p>
          <w:p w14:paraId="5CA84F99" w14:textId="77777777" w:rsidR="006E4E83" w:rsidRDefault="006E4E83" w:rsidP="00A9054D"/>
          <w:tbl>
            <w:tblPr>
              <w:tblW w:w="0" w:type="auto"/>
              <w:tblInd w:w="11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"/>
              <w:gridCol w:w="6333"/>
            </w:tblGrid>
            <w:tr w:rsidR="006E4E83" w14:paraId="4C674007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00292D9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DC868BF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hromogenic medium</w:t>
                  </w:r>
                </w:p>
              </w:tc>
            </w:tr>
            <w:tr w:rsidR="006E4E83" w14:paraId="452FCE7D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01021D0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EDF729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nual biochemical methods</w:t>
                  </w:r>
                </w:p>
              </w:tc>
            </w:tr>
            <w:tr w:rsidR="006E4E83" w14:paraId="70BD8470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6116F25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E1C132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emi-automated identification kit</w:t>
                  </w:r>
                </w:p>
              </w:tc>
            </w:tr>
            <w:tr w:rsidR="006E4E83" w14:paraId="1ECE2027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18E9E78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7623D15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utomated identification system</w:t>
                  </w:r>
                </w:p>
              </w:tc>
            </w:tr>
            <w:tr w:rsidR="006E4E83" w14:paraId="0CA2FF71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4B4439E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293013A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ateral flow</w:t>
                  </w:r>
                </w:p>
              </w:tc>
            </w:tr>
            <w:tr w:rsidR="006E4E83" w14:paraId="657594B5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42E3EC8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D2B695A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DI-TOF</w:t>
                  </w:r>
                </w:p>
              </w:tc>
            </w:tr>
            <w:tr w:rsidR="006E4E83" w14:paraId="2C0FF17B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AD6DCFC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E8ABB4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BDG 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gG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</w:t>
                  </w:r>
                </w:p>
              </w:tc>
            </w:tr>
            <w:tr w:rsidR="006E4E83" w14:paraId="7160ECCC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AAFD465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674294B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ryptococcus antigen </w:t>
                  </w:r>
                </w:p>
              </w:tc>
            </w:tr>
            <w:tr w:rsidR="006E4E83" w14:paraId="7F5B2E67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E69440C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764569B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M Ag</w:t>
                  </w:r>
                </w:p>
              </w:tc>
            </w:tr>
            <w:tr w:rsidR="006E4E83" w14:paraId="0346F57F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8102B2A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54CCF0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NA sequencing </w:t>
                  </w:r>
                </w:p>
              </w:tc>
            </w:tr>
            <w:tr w:rsidR="006E4E83" w14:paraId="7531D2A6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444C89A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DD09004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ext Generation Sequencing (NGS) </w:t>
                  </w:r>
                </w:p>
              </w:tc>
            </w:tr>
            <w:tr w:rsidR="006E4E83" w14:paraId="1FA8BD81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36B2B69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16D0D6D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CR </w:t>
                  </w:r>
                </w:p>
              </w:tc>
            </w:tr>
            <w:tr w:rsidR="006E4E83" w14:paraId="5C91C19A" w14:textId="77777777" w:rsidTr="00A9054D">
              <w:trPr>
                <w:trHeight w:val="584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77ACC77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D02B976" w14:textId="77777777" w:rsidR="006E4E83" w:rsidRDefault="006E4E83" w:rsidP="00A9054D">
                  <w:pPr>
                    <w:pStyle w:val="NormalWeb"/>
                    <w:spacing w:before="0" w:beforeAutospacing="0" w:after="16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thers (please specify) _______________________________</w:t>
                  </w:r>
                </w:p>
              </w:tc>
            </w:tr>
          </w:tbl>
          <w:p w14:paraId="5EBD13B3" w14:textId="77777777" w:rsidR="006E4E83" w:rsidRDefault="006E4E83" w:rsidP="00A9054D">
            <w:r>
              <w:br/>
            </w:r>
            <w:r>
              <w:br/>
            </w:r>
          </w:p>
          <w:p w14:paraId="16A9A34E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ich methods do you use during the past 12 months for fungal cultures (check box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</w:p>
          <w:tbl>
            <w:tblPr>
              <w:tblW w:w="0" w:type="auto"/>
              <w:tblInd w:w="1377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"/>
              <w:gridCol w:w="5782"/>
            </w:tblGrid>
            <w:tr w:rsidR="006E4E83" w14:paraId="326518B5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4EAA2AF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86FC1A8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abouraud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agar </w:t>
                  </w:r>
                </w:p>
              </w:tc>
            </w:tr>
            <w:tr w:rsidR="006E4E83" w14:paraId="6F8F78BE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B71A6F3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21EB842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abouraud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+ Chloramphenicol </w:t>
                  </w:r>
                </w:p>
              </w:tc>
            </w:tr>
            <w:tr w:rsidR="006E4E83" w14:paraId="7C153A3F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E17F6C7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8631479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abouraud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+ Gentamicin </w:t>
                  </w:r>
                </w:p>
              </w:tc>
            </w:tr>
            <w:tr w:rsidR="006E4E83" w14:paraId="0D83AB95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568905A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776A423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ermatophytes media (DTM)</w:t>
                  </w:r>
                </w:p>
              </w:tc>
            </w:tr>
            <w:tr w:rsidR="006E4E83" w14:paraId="2EB877BD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F5A36F1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2FA7DCA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Potato dextrose </w:t>
                  </w:r>
                </w:p>
              </w:tc>
            </w:tr>
            <w:tr w:rsidR="006E4E83" w14:paraId="079A802F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D660D4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C4D96AF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rn meal (corny) media</w:t>
                  </w:r>
                </w:p>
              </w:tc>
            </w:tr>
            <w:tr w:rsidR="006E4E83" w14:paraId="199AD409" w14:textId="77777777" w:rsidTr="00A9054D">
              <w:trPr>
                <w:trHeight w:val="602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D343EED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85ED83F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Others (please </w:t>
                  </w:r>
                  <w:proofErr w:type="gram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pecify)_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__________________________</w:t>
                  </w:r>
                </w:p>
              </w:tc>
            </w:tr>
          </w:tbl>
          <w:p w14:paraId="63C52D5E" w14:textId="77777777" w:rsidR="006E4E83" w:rsidRDefault="006E4E83" w:rsidP="00A9054D">
            <w:r>
              <w:br/>
            </w:r>
          </w:p>
          <w:p w14:paraId="1E6A4FA9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16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ich of the following staining methods were available in your laboratory in the past 12 months: (check box)</w:t>
            </w:r>
          </w:p>
          <w:tbl>
            <w:tblPr>
              <w:tblW w:w="0" w:type="auto"/>
              <w:tblInd w:w="110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"/>
              <w:gridCol w:w="6333"/>
            </w:tblGrid>
            <w:tr w:rsidR="006E4E83" w14:paraId="215532BD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F7EB812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B6874C9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KOH preparation</w:t>
                  </w:r>
                </w:p>
              </w:tc>
            </w:tr>
            <w:tr w:rsidR="006E4E83" w14:paraId="460890FF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C884FE7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46E498D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India ink stain</w:t>
                  </w:r>
                </w:p>
              </w:tc>
            </w:tr>
            <w:tr w:rsidR="006E4E83" w14:paraId="7D3973A0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1AF5A55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F294499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actophenol cotton blue stain</w:t>
                  </w:r>
                </w:p>
              </w:tc>
            </w:tr>
            <w:tr w:rsidR="006E4E83" w14:paraId="23C22F5D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015BD5C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D0E2C30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ram stain</w:t>
                  </w:r>
                </w:p>
              </w:tc>
            </w:tr>
            <w:tr w:rsidR="006E4E83" w14:paraId="33344866" w14:textId="77777777" w:rsidTr="00A9054D">
              <w:trPr>
                <w:trHeight w:val="647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B9FDB6C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EB1B9DD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rocott's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methenamine silver stain</w:t>
                  </w:r>
                </w:p>
              </w:tc>
            </w:tr>
            <w:tr w:rsidR="006E4E83" w14:paraId="699B9112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7CA474B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61E0B13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luorescent stain</w:t>
                  </w:r>
                </w:p>
              </w:tc>
            </w:tr>
            <w:tr w:rsidR="006E4E83" w14:paraId="52B58BE7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0195016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62208BA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thers (please specify) _______________________________</w:t>
                  </w:r>
                </w:p>
              </w:tc>
            </w:tr>
            <w:tr w:rsidR="006E4E83" w14:paraId="1CD08076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9C50FF0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80116B2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ne </w:t>
                  </w:r>
                </w:p>
              </w:tc>
            </w:tr>
          </w:tbl>
          <w:p w14:paraId="05DCE186" w14:textId="77777777" w:rsidR="006E4E83" w:rsidRDefault="006E4E83" w:rsidP="00A9054D">
            <w:r>
              <w:br/>
            </w:r>
          </w:p>
          <w:p w14:paraId="05C47D11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uring the past 12 months, did you perform Antimicrobial Susceptibility Testing (AST)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5DFEAF2B" w14:textId="77777777" w:rsidR="006E4E83" w:rsidRDefault="006E4E83" w:rsidP="00A9054D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we performed AST for yeast only.</w:t>
            </w:r>
          </w:p>
          <w:p w14:paraId="0E92F518" w14:textId="77777777" w:rsidR="006E4E83" w:rsidRDefault="006E4E83" w:rsidP="00A9054D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, we performed AST for mold only.</w:t>
            </w:r>
          </w:p>
          <w:p w14:paraId="36D13F7C" w14:textId="77777777" w:rsidR="006E4E83" w:rsidRDefault="006E4E83" w:rsidP="00A9054D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, we performed AST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for  yeas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mold.</w:t>
            </w:r>
          </w:p>
          <w:p w14:paraId="147D4081" w14:textId="77777777" w:rsidR="006E4E83" w:rsidRDefault="006E4E83" w:rsidP="00A9054D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, we did not perform AST.</w:t>
            </w:r>
          </w:p>
          <w:p w14:paraId="24206124" w14:textId="77777777" w:rsidR="006E4E83" w:rsidRDefault="006E4E83" w:rsidP="00A9054D">
            <w:pPr>
              <w:pStyle w:val="NormalWeb"/>
              <w:numPr>
                <w:ilvl w:val="0"/>
                <w:numId w:val="1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s (please specify) _______________________________ </w:t>
            </w:r>
          </w:p>
          <w:p w14:paraId="093B7879" w14:textId="77777777" w:rsidR="006E4E83" w:rsidRDefault="006E4E83" w:rsidP="00A9054D">
            <w:r>
              <w:br/>
            </w:r>
          </w:p>
          <w:p w14:paraId="49897DFE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ich of the following Antimicrobial Susceptibility Tests (AST) were available in your laboratory during the past 12 months (check box)</w:t>
            </w:r>
          </w:p>
          <w:tbl>
            <w:tblPr>
              <w:tblW w:w="0" w:type="auto"/>
              <w:tblInd w:w="894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"/>
              <w:gridCol w:w="5843"/>
            </w:tblGrid>
            <w:tr w:rsidR="006E4E83" w14:paraId="62B95394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AB3506A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C20D5DE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isk diffusion method</w:t>
                  </w:r>
                </w:p>
              </w:tc>
            </w:tr>
            <w:tr w:rsidR="006E4E83" w14:paraId="12BDCA4C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AC83BDD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EAD8B16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IC</w:t>
                  </w:r>
                </w:p>
              </w:tc>
            </w:tr>
            <w:tr w:rsidR="006E4E83" w14:paraId="1389EB0A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6069077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4E0EA51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ensititre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YeastOne</w:t>
                  </w:r>
                  <w:proofErr w:type="spellEnd"/>
                </w:p>
              </w:tc>
            </w:tr>
            <w:tr w:rsidR="006E4E83" w14:paraId="21DBC12F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D0A884B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81B7ECA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 E-test</w:t>
                  </w:r>
                </w:p>
              </w:tc>
            </w:tr>
            <w:tr w:rsidR="006E4E83" w14:paraId="32258C2F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68EEB97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3F0A638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VITEK tests</w:t>
                  </w:r>
                </w:p>
              </w:tc>
            </w:tr>
            <w:tr w:rsidR="006E4E83" w14:paraId="652AB084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57FB8BE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FDF50C6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Beta-2-glycoprotein test (B2G)</w:t>
                  </w:r>
                </w:p>
              </w:tc>
            </w:tr>
            <w:tr w:rsidR="006E4E83" w14:paraId="5BCEE8D6" w14:textId="77777777" w:rsidTr="00A9054D">
              <w:trPr>
                <w:trHeight w:val="1021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1C2AA12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4034085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Others (please specify) ___________________________</w:t>
                  </w:r>
                </w:p>
              </w:tc>
            </w:tr>
          </w:tbl>
          <w:p w14:paraId="2BC72E43" w14:textId="77777777" w:rsidR="006E4E83" w:rsidRDefault="006E4E83" w:rsidP="00A9054D">
            <w:r>
              <w:br/>
            </w:r>
            <w:r>
              <w:br/>
            </w:r>
          </w:p>
          <w:p w14:paraId="134695FC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uring the past 12 months, which fungal tests you need but outsourced to another hospital or private diagnostic laboratories (check box)</w:t>
            </w:r>
          </w:p>
          <w:p w14:paraId="15F4AFA1" w14:textId="77777777" w:rsidR="006E4E83" w:rsidRDefault="006E4E83" w:rsidP="00A9054D"/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"/>
              <w:gridCol w:w="7102"/>
            </w:tblGrid>
            <w:tr w:rsidR="006E4E83" w14:paraId="7E919396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702671D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23AA324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ST</w:t>
                  </w:r>
                </w:p>
              </w:tc>
            </w:tr>
            <w:tr w:rsidR="006E4E83" w14:paraId="41E6F13A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1D7D6D5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0596E3D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ALDI-TOF</w:t>
                  </w:r>
                </w:p>
              </w:tc>
            </w:tr>
            <w:tr w:rsidR="006E4E83" w14:paraId="30486819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3C11A75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220D2EC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NA sequencing</w:t>
                  </w:r>
                </w:p>
              </w:tc>
            </w:tr>
            <w:tr w:rsidR="006E4E83" w14:paraId="3BA11688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4CE620B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C942D77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Serology testing (Cryptococcus antigen, GM </w:t>
                  </w:r>
                  <w:proofErr w:type="spellStart"/>
                  <w:proofErr w:type="gram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g,BDG</w:t>
                  </w:r>
                  <w:proofErr w:type="spellEnd"/>
                  <w:proofErr w:type="gram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gG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)</w:t>
                  </w:r>
                </w:p>
              </w:tc>
            </w:tr>
            <w:tr w:rsidR="006E4E83" w14:paraId="49FEEB16" w14:textId="77777777" w:rsidTr="00A9054D">
              <w:trPr>
                <w:trHeight w:val="602"/>
              </w:trPr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DEA3341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CBD01E8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Others (please </w:t>
                  </w:r>
                  <w:proofErr w:type="gramStart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pecify)_</w:t>
                  </w:r>
                  <w:proofErr w:type="gramEnd"/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___________________________________</w:t>
                  </w:r>
                </w:p>
              </w:tc>
            </w:tr>
            <w:tr w:rsidR="006E4E83" w14:paraId="291A4FD1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38D819C" w14:textId="77777777" w:rsidR="006E4E83" w:rsidRDefault="006E4E83" w:rsidP="00A9054D"/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6B2169C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ne, we do not refer any samples to another hospital for identification</w:t>
                  </w:r>
                </w:p>
              </w:tc>
            </w:tr>
          </w:tbl>
          <w:p w14:paraId="7174C330" w14:textId="77777777" w:rsidR="006E4E83" w:rsidRDefault="006E4E83" w:rsidP="00A9054D">
            <w:r>
              <w:br/>
            </w:r>
          </w:p>
          <w:p w14:paraId="27710678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During the past 12 months, what are the most common pathogens in your hospital (check box)</w:t>
            </w:r>
          </w:p>
          <w:p w14:paraId="3611F127" w14:textId="77777777" w:rsidR="006E4E83" w:rsidRDefault="006E4E83" w:rsidP="00A9054D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pergillus spp.</w:t>
            </w:r>
          </w:p>
          <w:p w14:paraId="695D2A8D" w14:textId="77777777" w:rsidR="006E4E83" w:rsidRDefault="006E4E83" w:rsidP="00A9054D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ndida spp.</w:t>
            </w:r>
          </w:p>
          <w:p w14:paraId="363644B5" w14:textId="77777777" w:rsidR="006E4E83" w:rsidRDefault="006E4E83" w:rsidP="00A9054D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ryptococcus spp.</w:t>
            </w:r>
          </w:p>
          <w:p w14:paraId="5AF6934B" w14:textId="77777777" w:rsidR="006E4E83" w:rsidRDefault="006E4E83" w:rsidP="00A9054D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asidiomycota</w:t>
            </w:r>
          </w:p>
          <w:p w14:paraId="407D7F49" w14:textId="77777777" w:rsidR="006E4E83" w:rsidRPr="0049056B" w:rsidRDefault="006E4E83" w:rsidP="00A9054D">
            <w:pPr>
              <w:pStyle w:val="NormalWeb"/>
              <w:numPr>
                <w:ilvl w:val="0"/>
                <w:numId w:val="20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usarium spp.</w:t>
            </w:r>
          </w:p>
          <w:p w14:paraId="2988E199" w14:textId="77777777" w:rsidR="006E4E83" w:rsidRDefault="006E4E83" w:rsidP="00A9054D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istoplasma spp.</w:t>
            </w:r>
          </w:p>
          <w:p w14:paraId="03436867" w14:textId="77777777" w:rsidR="006E4E83" w:rsidRDefault="006E4E83" w:rsidP="00A9054D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ucorales</w:t>
            </w:r>
          </w:p>
          <w:p w14:paraId="4C08E546" w14:textId="77777777" w:rsidR="006E4E83" w:rsidRDefault="006E4E83" w:rsidP="00A9054D">
            <w:pPr>
              <w:pStyle w:val="NormalWeb"/>
              <w:numPr>
                <w:ilvl w:val="0"/>
                <w:numId w:val="21"/>
              </w:numPr>
              <w:spacing w:before="0" w:beforeAutospacing="0" w:after="0" w:afterAutospacing="0"/>
              <w:ind w:left="108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_</w:t>
            </w:r>
          </w:p>
          <w:p w14:paraId="0C508E92" w14:textId="77777777" w:rsidR="006E4E83" w:rsidRDefault="006E4E83" w:rsidP="00A9054D">
            <w:r>
              <w:br/>
            </w:r>
          </w:p>
          <w:p w14:paraId="097A1CE2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at is the maximum identification capability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of mold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 your laboratory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2CB2B32A" w14:textId="77777777" w:rsidR="006E4E83" w:rsidRDefault="006E4E83" w:rsidP="00A9054D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 </w:t>
            </w:r>
          </w:p>
          <w:p w14:paraId="5E901A6A" w14:textId="77777777" w:rsidR="006E4E83" w:rsidRDefault="006E4E83" w:rsidP="00A9054D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 \species</w:t>
            </w:r>
          </w:p>
          <w:p w14:paraId="59522B46" w14:textId="77777777" w:rsidR="006E4E83" w:rsidRDefault="006E4E83" w:rsidP="00A9054D">
            <w:pPr>
              <w:pStyle w:val="NormalWeb"/>
              <w:numPr>
                <w:ilvl w:val="0"/>
                <w:numId w:val="22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 \species \ complex </w:t>
            </w:r>
          </w:p>
          <w:p w14:paraId="4053034E" w14:textId="77777777" w:rsidR="006E4E83" w:rsidRDefault="006E4E83" w:rsidP="00A9054D">
            <w:pPr>
              <w:pStyle w:val="NormalWeb"/>
              <w:numPr>
                <w:ilvl w:val="0"/>
                <w:numId w:val="22"/>
              </w:numPr>
              <w:spacing w:before="0" w:beforeAutospacing="0" w:after="16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 \species \ complex \ cryptic species </w:t>
            </w:r>
          </w:p>
          <w:p w14:paraId="4BB2B03C" w14:textId="77777777" w:rsidR="006E4E83" w:rsidRDefault="006E4E83" w:rsidP="00A9054D"/>
          <w:p w14:paraId="211FD307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hat is the maximum identification capability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of yeas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 your laboratory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5CEF763A" w14:textId="77777777" w:rsidR="006E4E83" w:rsidRDefault="006E4E83" w:rsidP="00A9054D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 </w:t>
            </w:r>
          </w:p>
          <w:p w14:paraId="6997823C" w14:textId="77777777" w:rsidR="006E4E83" w:rsidRDefault="006E4E83" w:rsidP="00A9054D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 \species</w:t>
            </w:r>
          </w:p>
          <w:p w14:paraId="746C189A" w14:textId="77777777" w:rsidR="006E4E83" w:rsidRDefault="006E4E83" w:rsidP="00A9054D">
            <w:pPr>
              <w:pStyle w:val="NormalWeb"/>
              <w:numPr>
                <w:ilvl w:val="0"/>
                <w:numId w:val="23"/>
              </w:numPr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 \species \ complex </w:t>
            </w:r>
          </w:p>
          <w:p w14:paraId="71F8BFDB" w14:textId="77777777" w:rsidR="006E4E83" w:rsidRPr="0049056B" w:rsidRDefault="006E4E83" w:rsidP="00A9054D">
            <w:pPr>
              <w:pStyle w:val="NormalWeb"/>
              <w:numPr>
                <w:ilvl w:val="0"/>
                <w:numId w:val="23"/>
              </w:numPr>
              <w:spacing w:before="0" w:beforeAutospacing="0" w:after="16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us \species \ complex \ cryptic species </w:t>
            </w:r>
            <w:r>
              <w:t> </w:t>
            </w:r>
          </w:p>
          <w:p w14:paraId="6EE534C2" w14:textId="77777777" w:rsidR="006E4E83" w:rsidRDefault="006E4E83" w:rsidP="00A9054D">
            <w:pPr>
              <w:pStyle w:val="NormalWeb"/>
              <w:shd w:val="clear" w:color="auto" w:fill="FFFFFF"/>
              <w:spacing w:before="0" w:beforeAutospacing="0" w:after="0" w:afterAutospacing="0"/>
              <w:ind w:left="2160"/>
            </w:pPr>
            <w:r>
              <w:t> </w:t>
            </w:r>
          </w:p>
          <w:p w14:paraId="6A25EE96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w many years of experience do you have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4C3ED0ED" w14:textId="77777777" w:rsidR="006E4E83" w:rsidRDefault="006E4E83" w:rsidP="00A9054D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20E1E52C" w14:textId="77777777" w:rsidR="006E4E83" w:rsidRDefault="006E4E83" w:rsidP="00A9054D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152190FE" w14:textId="77777777" w:rsidR="006E4E83" w:rsidRDefault="006E4E83" w:rsidP="00A9054D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43C4291B" w14:textId="77777777" w:rsidR="006E4E83" w:rsidRDefault="006E4E83" w:rsidP="00A9054D">
            <w:pPr>
              <w:pStyle w:val="NormalWeb"/>
              <w:numPr>
                <w:ilvl w:val="0"/>
                <w:numId w:val="27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5769B990" w14:textId="77777777" w:rsidR="006E4E83" w:rsidRDefault="006E4E83" w:rsidP="00A9054D">
            <w:r>
              <w:br/>
            </w:r>
            <w:r>
              <w:br/>
            </w:r>
          </w:p>
          <w:p w14:paraId="0E00B177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d you obtain any of the certificates below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4BA4E823" w14:textId="77777777" w:rsidR="006E4E83" w:rsidRDefault="006E4E83" w:rsidP="00A9054D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udi board </w:t>
            </w:r>
          </w:p>
          <w:p w14:paraId="106A729D" w14:textId="77777777" w:rsidR="006E4E83" w:rsidRDefault="006E4E83" w:rsidP="00A9054D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erican board </w:t>
            </w:r>
          </w:p>
          <w:p w14:paraId="5EBBBA17" w14:textId="77777777" w:rsidR="006E4E83" w:rsidRDefault="006E4E83" w:rsidP="00A9054D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CP License </w:t>
            </w:r>
          </w:p>
          <w:p w14:paraId="62DEE204" w14:textId="77777777" w:rsidR="006E4E83" w:rsidRDefault="006E4E83" w:rsidP="00A9054D">
            <w:pPr>
              <w:pStyle w:val="NormalWeb"/>
              <w:numPr>
                <w:ilvl w:val="0"/>
                <w:numId w:val="28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1B918F3E" w14:textId="77777777" w:rsidR="006E4E83" w:rsidRDefault="006E4E83" w:rsidP="00A9054D">
            <w:r>
              <w:br/>
            </w:r>
          </w:p>
          <w:p w14:paraId="3A31048E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w do you improve your knowledge and technical skills in fungal diagnosis?</w:t>
            </w:r>
          </w:p>
          <w:p w14:paraId="05889CEC" w14:textId="77777777" w:rsidR="006E4E83" w:rsidRDefault="006E4E83" w:rsidP="00A9054D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y practice</w:t>
            </w:r>
          </w:p>
          <w:p w14:paraId="64F8BB56" w14:textId="77777777" w:rsidR="006E4E83" w:rsidRDefault="006E4E83" w:rsidP="00A9054D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y taking courses, (name of the course_______________________)</w:t>
            </w:r>
          </w:p>
          <w:p w14:paraId="3537B586" w14:textId="77777777" w:rsidR="006E4E83" w:rsidRDefault="006E4E83" w:rsidP="00A9054D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  <w:p w14:paraId="353BA302" w14:textId="77777777" w:rsidR="006E4E83" w:rsidRDefault="006E4E83" w:rsidP="00A9054D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</w:t>
            </w:r>
          </w:p>
          <w:p w14:paraId="4BE94896" w14:textId="77777777" w:rsidR="006E4E83" w:rsidRDefault="006E4E83" w:rsidP="00A9054D">
            <w:r>
              <w:lastRenderedPageBreak/>
              <w:br/>
            </w:r>
          </w:p>
          <w:p w14:paraId="4F92798F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d on the last 12 months, what is your realistic turnaround time (TAT) expectations/needs for your fungal pathogen assays?  (NOTE: TAT = "time from collection to receipt of results”) (multiple choice)</w:t>
            </w:r>
          </w:p>
          <w:p w14:paraId="414E3F56" w14:textId="77777777" w:rsidR="006E4E83" w:rsidRDefault="006E4E83" w:rsidP="00A9054D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</w:pPr>
            <w:r>
              <w:t> </w:t>
            </w:r>
          </w:p>
          <w:p w14:paraId="71E09EA8" w14:textId="77777777" w:rsidR="006E4E83" w:rsidRDefault="006E4E83" w:rsidP="00A9054D">
            <w:pPr>
              <w:pStyle w:val="NormalWeb"/>
              <w:numPr>
                <w:ilvl w:val="0"/>
                <w:numId w:val="30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-2 days </w:t>
            </w:r>
          </w:p>
          <w:p w14:paraId="513379C2" w14:textId="77777777" w:rsidR="006E4E83" w:rsidRDefault="006E4E83" w:rsidP="00A9054D">
            <w:pPr>
              <w:pStyle w:val="NormalWeb"/>
              <w:numPr>
                <w:ilvl w:val="0"/>
                <w:numId w:val="30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-4 days </w:t>
            </w:r>
          </w:p>
          <w:p w14:paraId="3ED2E284" w14:textId="77777777" w:rsidR="006E4E83" w:rsidRDefault="006E4E83" w:rsidP="00A9054D">
            <w:pPr>
              <w:pStyle w:val="NormalWeb"/>
              <w:numPr>
                <w:ilvl w:val="0"/>
                <w:numId w:val="30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-7 days </w:t>
            </w:r>
          </w:p>
          <w:p w14:paraId="3B48B007" w14:textId="77777777" w:rsidR="006E4E83" w:rsidRDefault="006E4E83" w:rsidP="00A9054D">
            <w:pPr>
              <w:pStyle w:val="NormalWeb"/>
              <w:numPr>
                <w:ilvl w:val="0"/>
                <w:numId w:val="30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-10 days </w:t>
            </w:r>
          </w:p>
          <w:p w14:paraId="6E95E0B8" w14:textId="77777777" w:rsidR="006E4E83" w:rsidRDefault="006E4E83" w:rsidP="00A9054D">
            <w:pPr>
              <w:pStyle w:val="NormalWeb"/>
              <w:numPr>
                <w:ilvl w:val="0"/>
                <w:numId w:val="30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_</w:t>
            </w:r>
          </w:p>
          <w:p w14:paraId="06DAED6E" w14:textId="77777777" w:rsidR="006E4E83" w:rsidRDefault="006E4E83" w:rsidP="00A9054D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</w:pPr>
            <w:r>
              <w:t> </w:t>
            </w:r>
          </w:p>
          <w:p w14:paraId="17D34EBC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d on the last 12 months, how strong is your need for an assay that provides genus and species fungal results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20803780" w14:textId="77777777" w:rsidR="006E4E83" w:rsidRDefault="006E4E83" w:rsidP="00A9054D">
            <w:pPr>
              <w:pStyle w:val="NormalWeb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 a strong need.</w:t>
            </w:r>
          </w:p>
          <w:p w14:paraId="71DDDBA0" w14:textId="77777777" w:rsidR="006E4E83" w:rsidRDefault="006E4E83" w:rsidP="00A9054D">
            <w:pPr>
              <w:pStyle w:val="NormalWeb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mited need.</w:t>
            </w:r>
          </w:p>
          <w:p w14:paraId="673F76D1" w14:textId="77777777" w:rsidR="006E4E83" w:rsidRDefault="006E4E83" w:rsidP="00A9054D">
            <w:pPr>
              <w:pStyle w:val="NormalWeb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eded.</w:t>
            </w:r>
          </w:p>
          <w:p w14:paraId="08BE2D22" w14:textId="77777777" w:rsidR="006E4E83" w:rsidRDefault="006E4E83" w:rsidP="00A9054D">
            <w:pPr>
              <w:pStyle w:val="NormalWeb"/>
              <w:numPr>
                <w:ilvl w:val="0"/>
                <w:numId w:val="24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ong need. </w:t>
            </w:r>
          </w:p>
          <w:p w14:paraId="02D638D6" w14:textId="77777777" w:rsidR="006E4E83" w:rsidRDefault="006E4E83" w:rsidP="00A9054D">
            <w:pPr>
              <w:pStyle w:val="NormalWeb"/>
              <w:numPr>
                <w:ilvl w:val="0"/>
                <w:numId w:val="25"/>
              </w:numPr>
              <w:shd w:val="clear" w:color="auto" w:fill="FFFFFF"/>
              <w:spacing w:before="0" w:beforeAutospacing="0" w:after="0" w:afterAutospacing="0"/>
              <w:ind w:left="216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ase elaborate__________</w:t>
            </w:r>
          </w:p>
          <w:p w14:paraId="6F4F2828" w14:textId="77777777" w:rsidR="006E4E83" w:rsidRDefault="006E4E83" w:rsidP="00A9054D">
            <w:pPr>
              <w:pStyle w:val="NormalWeb"/>
              <w:numPr>
                <w:ilvl w:val="0"/>
                <w:numId w:val="26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_</w:t>
            </w:r>
          </w:p>
          <w:p w14:paraId="4AC46C23" w14:textId="77777777" w:rsidR="006E4E83" w:rsidRDefault="006E4E83" w:rsidP="00A9054D">
            <w:r>
              <w:br/>
            </w:r>
          </w:p>
          <w:p w14:paraId="6C7550F4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w often would you consider ordering a comprehensive fungal diagnostic test, like Next Generation Sequencing (NGS), if it provided genus species results within 73 hours of collection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6BAFA377" w14:textId="77777777" w:rsidR="006E4E83" w:rsidRDefault="006E4E83" w:rsidP="00A9054D">
            <w:pPr>
              <w:pStyle w:val="NormalWeb"/>
              <w:numPr>
                <w:ilvl w:val="0"/>
                <w:numId w:val="31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ould not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rd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4C1EEBC3" w14:textId="77777777" w:rsidR="006E4E83" w:rsidRDefault="006E4E83" w:rsidP="00A9054D">
            <w:pPr>
              <w:pStyle w:val="NormalWeb"/>
              <w:numPr>
                <w:ilvl w:val="0"/>
                <w:numId w:val="31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1 / month </w:t>
            </w:r>
          </w:p>
          <w:p w14:paraId="59478875" w14:textId="77777777" w:rsidR="006E4E83" w:rsidRDefault="006E4E83" w:rsidP="00A9054D">
            <w:pPr>
              <w:pStyle w:val="NormalWeb"/>
              <w:numPr>
                <w:ilvl w:val="0"/>
                <w:numId w:val="31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-5 / month </w:t>
            </w:r>
          </w:p>
          <w:p w14:paraId="284ACA92" w14:textId="77777777" w:rsidR="006E4E83" w:rsidRDefault="006E4E83" w:rsidP="00A9054D">
            <w:pPr>
              <w:pStyle w:val="NormalWeb"/>
              <w:numPr>
                <w:ilvl w:val="0"/>
                <w:numId w:val="31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-10 / month </w:t>
            </w:r>
          </w:p>
          <w:p w14:paraId="584A0340" w14:textId="77777777" w:rsidR="006E4E83" w:rsidRDefault="006E4E83" w:rsidP="00A9054D">
            <w:pPr>
              <w:pStyle w:val="NormalWeb"/>
              <w:numPr>
                <w:ilvl w:val="0"/>
                <w:numId w:val="31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 10 / month </w:t>
            </w:r>
          </w:p>
          <w:p w14:paraId="2A6BA1A4" w14:textId="77777777" w:rsidR="006E4E83" w:rsidRDefault="006E4E83" w:rsidP="00A9054D">
            <w:pPr>
              <w:pStyle w:val="NormalWeb"/>
              <w:numPr>
                <w:ilvl w:val="0"/>
                <w:numId w:val="31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_</w:t>
            </w:r>
          </w:p>
          <w:p w14:paraId="7E24DFEC" w14:textId="77777777" w:rsidR="006E4E83" w:rsidRDefault="006E4E83" w:rsidP="00A9054D"/>
          <w:p w14:paraId="67AF6EA5" w14:textId="77777777" w:rsidR="006E4E83" w:rsidRDefault="006E4E83" w:rsidP="00A9054D">
            <w:pPr>
              <w:pStyle w:val="NormalWeb"/>
              <w:shd w:val="clear" w:color="auto" w:fill="FFFFFF"/>
              <w:spacing w:before="0" w:beforeAutospacing="0" w:after="0" w:afterAutospacing="0"/>
              <w:ind w:left="1440"/>
            </w:pPr>
            <w:r>
              <w:t> </w:t>
            </w:r>
          </w:p>
          <w:p w14:paraId="5034B158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ased on your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ence,  pleas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rank by importance the diagnostic goal in fungal infections. (use number 1-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 ,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1 being most important) (rank)</w:t>
            </w:r>
          </w:p>
          <w:p w14:paraId="10844B0C" w14:textId="77777777" w:rsidR="006E4E83" w:rsidRDefault="006E4E83" w:rsidP="00A9054D">
            <w:pPr>
              <w:pStyle w:val="NormalWeb"/>
              <w:numPr>
                <w:ilvl w:val="0"/>
                <w:numId w:val="32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T 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9"/>
              <w:gridCol w:w="339"/>
              <w:gridCol w:w="339"/>
            </w:tblGrid>
            <w:tr w:rsidR="006E4E83" w14:paraId="740861C2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E3FC92D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0159791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76475CF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14:paraId="009B4E56" w14:textId="77777777" w:rsidR="006E4E83" w:rsidRDefault="006E4E83" w:rsidP="00A9054D">
            <w:pPr>
              <w:pStyle w:val="NormalWeb"/>
              <w:numPr>
                <w:ilvl w:val="0"/>
                <w:numId w:val="33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sceptibility 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9"/>
              <w:gridCol w:w="339"/>
              <w:gridCol w:w="339"/>
            </w:tblGrid>
            <w:tr w:rsidR="006E4E83" w14:paraId="46A45587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118DA49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17B0056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6C88BB4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14:paraId="2971ED6B" w14:textId="77777777" w:rsidR="006E4E83" w:rsidRDefault="006E4E83" w:rsidP="00A9054D">
            <w:pPr>
              <w:pStyle w:val="NormalWeb"/>
              <w:numPr>
                <w:ilvl w:val="0"/>
                <w:numId w:val="34"/>
              </w:numPr>
              <w:shd w:val="clear" w:color="auto" w:fill="FFFFFF"/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st 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9"/>
              <w:gridCol w:w="339"/>
              <w:gridCol w:w="339"/>
            </w:tblGrid>
            <w:tr w:rsidR="006E4E83" w14:paraId="408CE982" w14:textId="77777777" w:rsidTr="00A9054D"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2ADDF64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35FB7AD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A163219" w14:textId="77777777" w:rsidR="006E4E83" w:rsidRDefault="006E4E83" w:rsidP="00A9054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2"/>
                      <w:szCs w:val="22"/>
                    </w:rPr>
                    <w:t>3</w:t>
                  </w:r>
                </w:p>
              </w:tc>
            </w:tr>
          </w:tbl>
          <w:p w14:paraId="78E706F3" w14:textId="77777777" w:rsidR="006E4E83" w:rsidRDefault="006E4E83" w:rsidP="00A9054D"/>
          <w:p w14:paraId="5202999A" w14:textId="77777777" w:rsidR="006E4E83" w:rsidRDefault="006E4E83" w:rsidP="00A9054D"/>
          <w:p w14:paraId="48CB9691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 you think the mycological diagnosis in your hospital is adequate for conforming fungal infection? (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hoice)</w:t>
            </w:r>
          </w:p>
          <w:p w14:paraId="455C088D" w14:textId="77777777" w:rsidR="006E4E83" w:rsidRDefault="006E4E83" w:rsidP="00A9054D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es, it is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nough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76C0D4D3" w14:textId="77777777" w:rsidR="006E4E83" w:rsidRDefault="006E4E83" w:rsidP="00A9054D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ind w:left="1440"/>
              <w:textAlignment w:val="baseline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, it is not enough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what do you suggest to improve the mycological diagnosis in your hospital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?)_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________________</w:t>
            </w:r>
          </w:p>
          <w:p w14:paraId="5EB1870E" w14:textId="77777777" w:rsidR="006E4E83" w:rsidRDefault="006E4E83" w:rsidP="00A9054D">
            <w:pPr>
              <w:pStyle w:val="NormalWeb"/>
              <w:numPr>
                <w:ilvl w:val="0"/>
                <w:numId w:val="35"/>
              </w:numPr>
              <w:spacing w:before="0" w:beforeAutospacing="0" w:after="0" w:afterAutospacing="0"/>
              <w:ind w:left="144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s (please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pecify)_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__________________________</w:t>
            </w:r>
          </w:p>
          <w:p w14:paraId="5B970D35" w14:textId="77777777" w:rsidR="006E4E83" w:rsidRDefault="006E4E83" w:rsidP="00A9054D"/>
          <w:p w14:paraId="4CE2A463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 your opinion, what challenges do laboratory technologists encounter to diagnose fungal infections? </w:t>
            </w:r>
          </w:p>
          <w:p w14:paraId="2DC946A7" w14:textId="77777777" w:rsidR="006E4E83" w:rsidRDefault="006E4E83" w:rsidP="00A9054D">
            <w:pPr>
              <w:pStyle w:val="NormalWeb"/>
              <w:spacing w:before="0" w:beforeAutospacing="0" w:after="0" w:afterAutospacing="0"/>
              <w:ind w:left="7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_________________________ </w:t>
            </w:r>
          </w:p>
          <w:p w14:paraId="1DA84299" w14:textId="77777777" w:rsidR="006E4E83" w:rsidRDefault="006E4E83" w:rsidP="00A9054D">
            <w:pPr>
              <w:pStyle w:val="NormalWeb"/>
              <w:spacing w:before="0" w:beforeAutospacing="0" w:after="0" w:afterAutospacing="0"/>
              <w:ind w:left="72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5B0F9776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 you think fungal infections are……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…..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aria and breast cancer?</w:t>
            </w:r>
          </w:p>
          <w:p w14:paraId="00326655" w14:textId="77777777" w:rsidR="006E4E83" w:rsidRPr="006223A6" w:rsidRDefault="006E4E83" w:rsidP="00A9054D">
            <w:pPr>
              <w:pStyle w:val="NormalWeb"/>
              <w:numPr>
                <w:ilvl w:val="0"/>
                <w:numId w:val="3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re than</w:t>
            </w:r>
          </w:p>
          <w:p w14:paraId="288C83E7" w14:textId="77777777" w:rsidR="006E4E83" w:rsidRPr="006223A6" w:rsidRDefault="006E4E83" w:rsidP="00A9054D">
            <w:pPr>
              <w:pStyle w:val="NormalWeb"/>
              <w:numPr>
                <w:ilvl w:val="0"/>
                <w:numId w:val="3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ss than</w:t>
            </w:r>
            <w:r>
              <w:br/>
            </w:r>
          </w:p>
          <w:p w14:paraId="31ACF12A" w14:textId="77777777" w:rsidR="006E4E83" w:rsidRDefault="006E4E83" w:rsidP="00A9054D">
            <w:pPr>
              <w:pStyle w:val="NormalWeb"/>
              <w:numPr>
                <w:ilvl w:val="0"/>
                <w:numId w:val="37"/>
              </w:numPr>
              <w:shd w:val="clear" w:color="auto" w:fill="FFFFFF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 you have any other comments or ideas about fungal diagnostics you would like to share?</w:t>
            </w:r>
          </w:p>
          <w:p w14:paraId="52AC9B9E" w14:textId="77777777" w:rsidR="006E4E83" w:rsidRDefault="006E4E83" w:rsidP="00A9054D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____________________________</w:t>
            </w:r>
          </w:p>
          <w:p w14:paraId="42DAE18D" w14:textId="77777777" w:rsidR="006E4E83" w:rsidRDefault="006E4E83" w:rsidP="00A9054D">
            <w:pPr>
              <w:spacing w:after="240"/>
            </w:pPr>
          </w:p>
          <w:p w14:paraId="620BC04D" w14:textId="77777777" w:rsidR="006E4E83" w:rsidRDefault="006E4E83" w:rsidP="00A9054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0D35F273" w14:textId="77777777" w:rsidR="00D81BCD" w:rsidRDefault="00D81BCD"/>
    <w:sectPr w:rsidR="00D81BC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DDCED" w14:textId="77777777" w:rsidR="00DD6F88" w:rsidRDefault="00DD6F88" w:rsidP="00E94CBC">
      <w:r>
        <w:separator/>
      </w:r>
    </w:p>
  </w:endnote>
  <w:endnote w:type="continuationSeparator" w:id="0">
    <w:p w14:paraId="460F3610" w14:textId="77777777" w:rsidR="00DD6F88" w:rsidRDefault="00DD6F88" w:rsidP="00E94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D771F" w14:textId="77777777" w:rsidR="00DD6F88" w:rsidRDefault="00DD6F88" w:rsidP="00E94CBC">
      <w:r>
        <w:separator/>
      </w:r>
    </w:p>
  </w:footnote>
  <w:footnote w:type="continuationSeparator" w:id="0">
    <w:p w14:paraId="292925B7" w14:textId="77777777" w:rsidR="00DD6F88" w:rsidRDefault="00DD6F88" w:rsidP="00E94C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43807" w14:textId="4A07256C" w:rsidR="00E94CBC" w:rsidRDefault="00E94CBC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F3380D2" wp14:editId="45E1B0E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66DA"/>
    <w:multiLevelType w:val="multilevel"/>
    <w:tmpl w:val="FE128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B45FC"/>
    <w:multiLevelType w:val="multilevel"/>
    <w:tmpl w:val="170ED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2C24F5"/>
    <w:multiLevelType w:val="multilevel"/>
    <w:tmpl w:val="1E4CC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0C3E8E"/>
    <w:multiLevelType w:val="multilevel"/>
    <w:tmpl w:val="2F927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8503FB"/>
    <w:multiLevelType w:val="multilevel"/>
    <w:tmpl w:val="A2E23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124019"/>
    <w:multiLevelType w:val="multilevel"/>
    <w:tmpl w:val="7618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2C1EDA"/>
    <w:multiLevelType w:val="multilevel"/>
    <w:tmpl w:val="6D14F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04E1E"/>
    <w:multiLevelType w:val="multilevel"/>
    <w:tmpl w:val="4C34E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805B7F"/>
    <w:multiLevelType w:val="multilevel"/>
    <w:tmpl w:val="E0409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972D94"/>
    <w:multiLevelType w:val="multilevel"/>
    <w:tmpl w:val="5F42F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6A0D20"/>
    <w:multiLevelType w:val="multilevel"/>
    <w:tmpl w:val="70A25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0953E6"/>
    <w:multiLevelType w:val="multilevel"/>
    <w:tmpl w:val="CD969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F405CE"/>
    <w:multiLevelType w:val="multilevel"/>
    <w:tmpl w:val="9BAEF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024E34"/>
    <w:multiLevelType w:val="multilevel"/>
    <w:tmpl w:val="CED0A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A42556"/>
    <w:multiLevelType w:val="multilevel"/>
    <w:tmpl w:val="E2CC6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2B0FFB"/>
    <w:multiLevelType w:val="multilevel"/>
    <w:tmpl w:val="620E2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060728C"/>
    <w:multiLevelType w:val="hybridMultilevel"/>
    <w:tmpl w:val="58202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2F907E6"/>
    <w:multiLevelType w:val="multilevel"/>
    <w:tmpl w:val="6E9CF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3D7F45"/>
    <w:multiLevelType w:val="multilevel"/>
    <w:tmpl w:val="7D127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4A65BB"/>
    <w:multiLevelType w:val="multilevel"/>
    <w:tmpl w:val="E2E2A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282C90"/>
    <w:multiLevelType w:val="multilevel"/>
    <w:tmpl w:val="BAFA9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7EA63D1"/>
    <w:multiLevelType w:val="multilevel"/>
    <w:tmpl w:val="2CCC1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130741"/>
    <w:multiLevelType w:val="multilevel"/>
    <w:tmpl w:val="0860C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641454"/>
    <w:multiLevelType w:val="multilevel"/>
    <w:tmpl w:val="1130E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E80262B"/>
    <w:multiLevelType w:val="multilevel"/>
    <w:tmpl w:val="0570D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F4E7721"/>
    <w:multiLevelType w:val="multilevel"/>
    <w:tmpl w:val="E39C6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514EFE"/>
    <w:multiLevelType w:val="multilevel"/>
    <w:tmpl w:val="70423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054F7D"/>
    <w:multiLevelType w:val="multilevel"/>
    <w:tmpl w:val="71428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6945FD"/>
    <w:multiLevelType w:val="multilevel"/>
    <w:tmpl w:val="A00EC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5A0751"/>
    <w:multiLevelType w:val="multilevel"/>
    <w:tmpl w:val="9C10B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D97A4F"/>
    <w:multiLevelType w:val="multilevel"/>
    <w:tmpl w:val="DA545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3A3E3B"/>
    <w:multiLevelType w:val="multilevel"/>
    <w:tmpl w:val="51EC5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4D1542"/>
    <w:multiLevelType w:val="multilevel"/>
    <w:tmpl w:val="4DE4B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2A73BEF"/>
    <w:multiLevelType w:val="multilevel"/>
    <w:tmpl w:val="20141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5D83CEE"/>
    <w:multiLevelType w:val="multilevel"/>
    <w:tmpl w:val="8DD83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975DDD"/>
    <w:multiLevelType w:val="multilevel"/>
    <w:tmpl w:val="79B21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C26800"/>
    <w:multiLevelType w:val="multilevel"/>
    <w:tmpl w:val="4B743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D6144C8"/>
    <w:multiLevelType w:val="multilevel"/>
    <w:tmpl w:val="B8E84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5782702">
    <w:abstractNumId w:val="36"/>
  </w:num>
  <w:num w:numId="2" w16cid:durableId="1175614074">
    <w:abstractNumId w:val="26"/>
  </w:num>
  <w:num w:numId="3" w16cid:durableId="2035377499">
    <w:abstractNumId w:val="21"/>
  </w:num>
  <w:num w:numId="4" w16cid:durableId="792404486">
    <w:abstractNumId w:val="8"/>
  </w:num>
  <w:num w:numId="5" w16cid:durableId="2087681537">
    <w:abstractNumId w:val="20"/>
  </w:num>
  <w:num w:numId="6" w16cid:durableId="1272936404">
    <w:abstractNumId w:val="27"/>
  </w:num>
  <w:num w:numId="7" w16cid:durableId="1265724331">
    <w:abstractNumId w:val="2"/>
  </w:num>
  <w:num w:numId="8" w16cid:durableId="1376849559">
    <w:abstractNumId w:val="32"/>
  </w:num>
  <w:num w:numId="9" w16cid:durableId="1792631416">
    <w:abstractNumId w:val="30"/>
  </w:num>
  <w:num w:numId="10" w16cid:durableId="1686126841">
    <w:abstractNumId w:val="0"/>
  </w:num>
  <w:num w:numId="11" w16cid:durableId="1490101059">
    <w:abstractNumId w:val="18"/>
  </w:num>
  <w:num w:numId="12" w16cid:durableId="1865970877">
    <w:abstractNumId w:val="5"/>
  </w:num>
  <w:num w:numId="13" w16cid:durableId="953708364">
    <w:abstractNumId w:val="28"/>
  </w:num>
  <w:num w:numId="14" w16cid:durableId="28458792">
    <w:abstractNumId w:val="17"/>
  </w:num>
  <w:num w:numId="15" w16cid:durableId="576133032">
    <w:abstractNumId w:val="35"/>
  </w:num>
  <w:num w:numId="16" w16cid:durableId="1059749185">
    <w:abstractNumId w:val="22"/>
  </w:num>
  <w:num w:numId="17" w16cid:durableId="2128311239">
    <w:abstractNumId w:val="37"/>
  </w:num>
  <w:num w:numId="18" w16cid:durableId="1659728435">
    <w:abstractNumId w:val="7"/>
  </w:num>
  <w:num w:numId="19" w16cid:durableId="1857303628">
    <w:abstractNumId w:val="1"/>
  </w:num>
  <w:num w:numId="20" w16cid:durableId="81533819">
    <w:abstractNumId w:val="13"/>
  </w:num>
  <w:num w:numId="21" w16cid:durableId="1875539354">
    <w:abstractNumId w:val="6"/>
  </w:num>
  <w:num w:numId="22" w16cid:durableId="1810054690">
    <w:abstractNumId w:val="15"/>
  </w:num>
  <w:num w:numId="23" w16cid:durableId="1793599329">
    <w:abstractNumId w:val="12"/>
  </w:num>
  <w:num w:numId="24" w16cid:durableId="1602225304">
    <w:abstractNumId w:val="31"/>
  </w:num>
  <w:num w:numId="25" w16cid:durableId="1583024948">
    <w:abstractNumId w:val="11"/>
  </w:num>
  <w:num w:numId="26" w16cid:durableId="56754823">
    <w:abstractNumId w:val="10"/>
  </w:num>
  <w:num w:numId="27" w16cid:durableId="882792277">
    <w:abstractNumId w:val="9"/>
  </w:num>
  <w:num w:numId="28" w16cid:durableId="345257605">
    <w:abstractNumId w:val="33"/>
  </w:num>
  <w:num w:numId="29" w16cid:durableId="1070998618">
    <w:abstractNumId w:val="25"/>
  </w:num>
  <w:num w:numId="30" w16cid:durableId="1009455283">
    <w:abstractNumId w:val="19"/>
  </w:num>
  <w:num w:numId="31" w16cid:durableId="1126966330">
    <w:abstractNumId w:val="24"/>
  </w:num>
  <w:num w:numId="32" w16cid:durableId="2006130925">
    <w:abstractNumId w:val="4"/>
  </w:num>
  <w:num w:numId="33" w16cid:durableId="1269460480">
    <w:abstractNumId w:val="34"/>
  </w:num>
  <w:num w:numId="34" w16cid:durableId="1312753111">
    <w:abstractNumId w:val="23"/>
  </w:num>
  <w:num w:numId="35" w16cid:durableId="963921558">
    <w:abstractNumId w:val="29"/>
  </w:num>
  <w:num w:numId="36" w16cid:durableId="505940208">
    <w:abstractNumId w:val="3"/>
  </w:num>
  <w:num w:numId="37" w16cid:durableId="457333801">
    <w:abstractNumId w:val="14"/>
  </w:num>
  <w:num w:numId="38" w16cid:durableId="122861490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83"/>
    <w:rsid w:val="006E4E83"/>
    <w:rsid w:val="00A00931"/>
    <w:rsid w:val="00C0736A"/>
    <w:rsid w:val="00D81BCD"/>
    <w:rsid w:val="00DD6F88"/>
    <w:rsid w:val="00E332B6"/>
    <w:rsid w:val="00E9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A3BD3"/>
  <w15:chartTrackingRefBased/>
  <w15:docId w15:val="{3CBA2123-0CBC-4C7D-9580-91B23FD74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E8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4E8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E4E8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E4E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E4E8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94C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CB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4C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CB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79</Words>
  <Characters>729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ah Khateb</dc:creator>
  <cp:keywords/>
  <dc:description/>
  <cp:lastModifiedBy>Aiah Khateb</cp:lastModifiedBy>
  <cp:revision>2</cp:revision>
  <dcterms:created xsi:type="dcterms:W3CDTF">2023-05-02T20:12:00Z</dcterms:created>
  <dcterms:modified xsi:type="dcterms:W3CDTF">2023-05-02T20:12:00Z</dcterms:modified>
</cp:coreProperties>
</file>